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F6F9C" w14:textId="77777777" w:rsidR="0099089D" w:rsidRPr="0099089D" w:rsidRDefault="0099089D" w:rsidP="0099089D">
      <w:pPr>
        <w:rPr>
          <w:rFonts w:ascii="Times New Roman" w:hAnsi="Times New Roman" w:cs="Times New Roman"/>
          <w:lang w:val="en-US"/>
        </w:rPr>
      </w:pPr>
      <w:bookmarkStart w:id="0" w:name="_Hlk197086792"/>
      <w:r w:rsidRPr="0099089D">
        <w:rPr>
          <w:rFonts w:ascii="Times New Roman" w:hAnsi="Times New Roman" w:cs="Times New Roman"/>
          <w:b/>
          <w:bCs/>
          <w:lang w:val="en-US"/>
        </w:rPr>
        <w:t>Table S5.</w:t>
      </w:r>
      <w:r w:rsidRPr="0099089D">
        <w:rPr>
          <w:rFonts w:ascii="Times New Roman" w:hAnsi="Times New Roman" w:cs="Times New Roman"/>
          <w:lang w:val="en-US"/>
        </w:rPr>
        <w:t xml:space="preserve"> Proportion of non-swimming larvae between treatments (low pump, high pump and control), larval ages (3-, 4-, 5- and 6-days post-spawning) and minutes (0-1, 1-5, 5-10, 10-15, 15-20mins) from a mixed larval assemblage. 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2917"/>
        <w:gridCol w:w="517"/>
        <w:gridCol w:w="954"/>
        <w:gridCol w:w="1119"/>
        <w:gridCol w:w="1147"/>
        <w:gridCol w:w="3174"/>
      </w:tblGrid>
      <w:tr w:rsidR="0099089D" w:rsidRPr="0099089D" w14:paraId="44988EC4" w14:textId="77777777">
        <w:trPr>
          <w:trHeight w:val="5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2F59851F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Response (y) = Proportion non-swimming larvae</w:t>
            </w:r>
          </w:p>
          <w:p w14:paraId="1854BAC0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D0BFB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14074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25252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LR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CE5C3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Pr</w:t>
            </w:r>
            <w:proofErr w:type="spellEnd"/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(&gt;Chi)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738BE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Pair-wise</w:t>
            </w:r>
          </w:p>
        </w:tc>
      </w:tr>
      <w:tr w:rsidR="0099089D" w:rsidRPr="0099089D" w14:paraId="76BA165E" w14:textId="77777777">
        <w:trPr>
          <w:trHeight w:val="53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9C275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eatment (low pump, high pump, control)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5C065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2BDE1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162.5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B3CC0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0.5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66DB0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7542  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CDE7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089D" w:rsidRPr="0099089D" w14:paraId="166CBDCE" w14:textId="77777777">
        <w:trPr>
          <w:trHeight w:val="58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9134D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Culture day (3, 4, 5, 6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65440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B0EF0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2139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8F868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59.6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EAB36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&lt; 2.2e-16 ***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1328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5FBAA585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89D" w:rsidRPr="0099089D" w14:paraId="561100D0" w14:textId="77777777">
        <w:trPr>
          <w:trHeight w:val="58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A3D2F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Minutes (0-1, 1-5, 5-10, 10-15, 15-20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A1A80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785F3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2196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AB93B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38.1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0F350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1.051e-07 ***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3069A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89D" w:rsidRPr="0099089D" w14:paraId="5241BEFF" w14:textId="77777777">
        <w:trPr>
          <w:trHeight w:val="58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0540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Treatment*Minut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B525A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01F7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2148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F2E35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5.1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C7A0D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0.05590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3138C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89D" w:rsidRPr="0099089D" w14:paraId="3BBBD278" w14:textId="77777777">
        <w:trPr>
          <w:trHeight w:val="55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90E02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eatment*Culture Day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B469A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08704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2172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89511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34.9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BADAE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4.322e-06 ***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2B377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089D" w:rsidRPr="0099089D" w14:paraId="2EE42D0D" w14:textId="77777777">
        <w:trPr>
          <w:trHeight w:val="55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61159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nutes*Culture Day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44F4F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36A95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215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CAAA6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25.5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B77F3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0.01222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705B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089D" w:rsidRPr="0099089D" w14:paraId="2C015879" w14:textId="77777777">
        <w:trPr>
          <w:trHeight w:val="55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104F9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Treatment*Minutes*Culture Da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6F3D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06C80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2149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F4649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41.5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4BEA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0.01444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53156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Culture Day 3</w:t>
            </w:r>
          </w:p>
          <w:p w14:paraId="7372AE92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0-1min</w:t>
            </w:r>
          </w:p>
          <w:p w14:paraId="119FFA52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&gt; Control (p=0.0295)</w:t>
            </w:r>
          </w:p>
          <w:p w14:paraId="4152E931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 High (p=0.06.)</w:t>
            </w:r>
          </w:p>
          <w:p w14:paraId="24C8C8A1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2)</w:t>
            </w:r>
          </w:p>
          <w:p w14:paraId="45C59B6F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8E8CE16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-5min </w:t>
            </w:r>
          </w:p>
          <w:p w14:paraId="2636F6E3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27)</w:t>
            </w:r>
          </w:p>
          <w:p w14:paraId="25AA3497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26)</w:t>
            </w:r>
          </w:p>
          <w:p w14:paraId="0DB03B55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99)</w:t>
            </w:r>
          </w:p>
          <w:p w14:paraId="3CE0E161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A33143E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5-10min</w:t>
            </w:r>
          </w:p>
          <w:p w14:paraId="349C455F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, Control &gt; High (p&lt;0.01)</w:t>
            </w:r>
          </w:p>
          <w:p w14:paraId="6A1E25DA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19EFBF5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0-15min</w:t>
            </w:r>
          </w:p>
          <w:p w14:paraId="6B349EB9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, Control &gt; High (p&lt;0.01)</w:t>
            </w:r>
          </w:p>
          <w:p w14:paraId="5CBA0C4D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876D1CB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5-20min</w:t>
            </w:r>
          </w:p>
          <w:p w14:paraId="315B4133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, Control &gt; High (p&lt;0.01)</w:t>
            </w:r>
          </w:p>
          <w:p w14:paraId="14E0FCF3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654AB54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Culture Day 4</w:t>
            </w:r>
          </w:p>
          <w:p w14:paraId="493D8012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0-1min</w:t>
            </w:r>
          </w:p>
          <w:p w14:paraId="5767021D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82)</w:t>
            </w:r>
          </w:p>
          <w:p w14:paraId="25C8E8A1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41)</w:t>
            </w:r>
          </w:p>
          <w:p w14:paraId="27913704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66)</w:t>
            </w:r>
          </w:p>
          <w:p w14:paraId="08F855B8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9FD2F56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1-5min </w:t>
            </w:r>
          </w:p>
          <w:p w14:paraId="410DD8A0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91)</w:t>
            </w:r>
          </w:p>
          <w:p w14:paraId="4B3C388F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51)</w:t>
            </w:r>
          </w:p>
          <w:p w14:paraId="605295E5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69)</w:t>
            </w:r>
          </w:p>
          <w:p w14:paraId="5B4D6B20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4138AE8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5-10min</w:t>
            </w:r>
          </w:p>
          <w:p w14:paraId="3CC4CFC8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39)</w:t>
            </w:r>
          </w:p>
          <w:p w14:paraId="6563FBE7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94)</w:t>
            </w:r>
          </w:p>
          <w:p w14:paraId="47C3BB5D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83)</w:t>
            </w:r>
          </w:p>
          <w:p w14:paraId="3AF7AE96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AF17520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C273527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0-15min</w:t>
            </w:r>
          </w:p>
          <w:p w14:paraId="772EDB8D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99)</w:t>
            </w:r>
          </w:p>
          <w:p w14:paraId="5BA9ADE0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89)</w:t>
            </w:r>
          </w:p>
          <w:p w14:paraId="17805BBF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91)</w:t>
            </w:r>
          </w:p>
          <w:p w14:paraId="324C5B0C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64D98BA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5-20min</w:t>
            </w:r>
          </w:p>
          <w:p w14:paraId="59E8E857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91)</w:t>
            </w:r>
          </w:p>
          <w:p w14:paraId="57264A77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51)</w:t>
            </w:r>
          </w:p>
          <w:p w14:paraId="7303908B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69)</w:t>
            </w:r>
          </w:p>
          <w:p w14:paraId="6ACD121D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83CD8D9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Culture Day 5</w:t>
            </w:r>
          </w:p>
          <w:p w14:paraId="3157CF7B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0-1min</w:t>
            </w:r>
          </w:p>
          <w:p w14:paraId="10BF6293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13)</w:t>
            </w:r>
          </w:p>
          <w:p w14:paraId="1935606B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1.00)</w:t>
            </w:r>
          </w:p>
          <w:p w14:paraId="2FC0B97F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1.00)</w:t>
            </w:r>
          </w:p>
          <w:p w14:paraId="0F9901B3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BE2EB38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-5min </w:t>
            </w:r>
          </w:p>
          <w:p w14:paraId="4B66B037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39)</w:t>
            </w:r>
          </w:p>
          <w:p w14:paraId="3D8304F9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97)</w:t>
            </w:r>
          </w:p>
          <w:p w14:paraId="666299E0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37)</w:t>
            </w:r>
          </w:p>
          <w:p w14:paraId="6FB602E9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49A8AFF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5-10min</w:t>
            </w:r>
          </w:p>
          <w:p w14:paraId="27D33746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66)</w:t>
            </w:r>
          </w:p>
          <w:p w14:paraId="6CFC3BB6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93)</w:t>
            </w:r>
          </w:p>
          <w:p w14:paraId="238BB9AB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92)</w:t>
            </w:r>
          </w:p>
          <w:p w14:paraId="425E9509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18851C9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0-15min</w:t>
            </w:r>
          </w:p>
          <w:p w14:paraId="25B66BDB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39)</w:t>
            </w:r>
          </w:p>
          <w:p w14:paraId="6254703F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22)</w:t>
            </w:r>
          </w:p>
          <w:p w14:paraId="5C6309DC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90)</w:t>
            </w:r>
          </w:p>
          <w:p w14:paraId="5E7E291E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28FC48D4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5-20min</w:t>
            </w:r>
          </w:p>
          <w:p w14:paraId="7182BA30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30)</w:t>
            </w:r>
          </w:p>
          <w:p w14:paraId="3F2DC716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72)</w:t>
            </w:r>
          </w:p>
          <w:p w14:paraId="5A3B7660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85)</w:t>
            </w:r>
          </w:p>
          <w:p w14:paraId="3639237B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9130105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Culture Day 6</w:t>
            </w:r>
          </w:p>
          <w:p w14:paraId="791B06C3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0-1min</w:t>
            </w:r>
          </w:p>
          <w:p w14:paraId="1CDF60E7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44)</w:t>
            </w:r>
          </w:p>
          <w:p w14:paraId="40952D59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29)</w:t>
            </w:r>
          </w:p>
          <w:p w14:paraId="35F98859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lastRenderedPageBreak/>
              <w:t>Control vs. High (p=0.97)</w:t>
            </w:r>
          </w:p>
          <w:p w14:paraId="40F09014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7D42F9F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-5min </w:t>
            </w:r>
          </w:p>
          <w:p w14:paraId="5233D73A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29)</w:t>
            </w:r>
          </w:p>
          <w:p w14:paraId="29D4BE90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36)</w:t>
            </w:r>
          </w:p>
          <w:p w14:paraId="619F62C4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94)</w:t>
            </w:r>
          </w:p>
          <w:p w14:paraId="3A9CEBD8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11093DD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5-10min</w:t>
            </w:r>
          </w:p>
          <w:p w14:paraId="64054951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39)</w:t>
            </w:r>
          </w:p>
          <w:p w14:paraId="39DAA5EE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67)</w:t>
            </w:r>
          </w:p>
          <w:p w14:paraId="141C7ED2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78)</w:t>
            </w:r>
          </w:p>
          <w:p w14:paraId="2439EC39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D280772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0-15min</w:t>
            </w:r>
          </w:p>
          <w:p w14:paraId="63B277DB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19)</w:t>
            </w:r>
          </w:p>
          <w:p w14:paraId="50ACE56C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67)</w:t>
            </w:r>
          </w:p>
          <w:p w14:paraId="13EA4A69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39)</w:t>
            </w:r>
          </w:p>
          <w:p w14:paraId="1E356062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0BF58F6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089D">
              <w:rPr>
                <w:rFonts w:ascii="Times New Roman" w:hAnsi="Times New Roman" w:cs="Times New Roman"/>
                <w:b/>
                <w:bCs/>
                <w:lang w:val="en-US"/>
              </w:rPr>
              <w:t>15-20min</w:t>
            </w:r>
          </w:p>
          <w:p w14:paraId="47C4822D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High vs. Low (p=0.15)</w:t>
            </w:r>
          </w:p>
          <w:p w14:paraId="58C2C3A7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Low vs. Control (p=0.67)</w:t>
            </w:r>
          </w:p>
          <w:p w14:paraId="42D8B1AA" w14:textId="77777777" w:rsidR="0099089D" w:rsidRPr="0099089D" w:rsidRDefault="0099089D" w:rsidP="0099089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9089D">
              <w:rPr>
                <w:rFonts w:ascii="Times New Roman" w:hAnsi="Times New Roman" w:cs="Times New Roman"/>
                <w:lang w:val="en-US"/>
              </w:rPr>
              <w:t>Control vs. High (p=0.29)</w:t>
            </w:r>
          </w:p>
          <w:p w14:paraId="0E2491FD" w14:textId="77777777" w:rsidR="0099089D" w:rsidRPr="0099089D" w:rsidRDefault="0099089D" w:rsidP="0099089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4E917D1C" w14:textId="77777777" w:rsidR="00A13656" w:rsidRDefault="00A13656"/>
    <w:sectPr w:rsidR="00A13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89D"/>
    <w:rsid w:val="002478E5"/>
    <w:rsid w:val="007E1EAC"/>
    <w:rsid w:val="007F53FE"/>
    <w:rsid w:val="00826D58"/>
    <w:rsid w:val="0099089D"/>
    <w:rsid w:val="00A13656"/>
    <w:rsid w:val="00DA6750"/>
    <w:rsid w:val="00E8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32B46"/>
  <w15:chartTrackingRefBased/>
  <w15:docId w15:val="{5BBD4644-4B27-46FA-8378-C41606496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0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8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8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8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0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908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 Manrique</dc:creator>
  <cp:keywords/>
  <dc:description/>
  <cp:lastModifiedBy>Raf Manrique</cp:lastModifiedBy>
  <cp:revision>1</cp:revision>
  <dcterms:created xsi:type="dcterms:W3CDTF">2026-03-30T01:53:00Z</dcterms:created>
  <dcterms:modified xsi:type="dcterms:W3CDTF">2026-03-30T01:55:00Z</dcterms:modified>
</cp:coreProperties>
</file>